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3260"/>
        <w:gridCol w:w="1985"/>
        <w:gridCol w:w="1241"/>
        <w:gridCol w:w="940"/>
      </w:tblGrid>
      <w:tr>
        <w:trPr>
          <w:trHeight w:val="300" w:hRule="atLeast"/>
        </w:trPr>
        <w:tc>
          <w:tcPr>
            <w:tcW w:w="2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ORF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oodinate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SNP_RS#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sition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429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75616199-756208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498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56117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6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429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75616199-756208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3472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56136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2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429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75616199-756208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498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56306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6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579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3864005-1538693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9710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38728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03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579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3864005-15386932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2643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3878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46513_465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8930168-1589329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526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89269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46513_465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8930168-1589329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301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8937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465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8933585-1589354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526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89269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465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58933585-1589354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301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8937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59414_594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81942167-1819437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5173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19386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59414_594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81942167-1819437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895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19409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59414_594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81942167-1819437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177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19434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59414_594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:181942167-1819437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825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1944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75790_757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33133415-331349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92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31271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6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75790_757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33133415-331349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907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31326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75790_757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33133415-331349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90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31383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75790_757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33133415-331349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90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31389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8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041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30436925-1304391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528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04352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6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041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30436925-1304391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4311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0439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7014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55436977-15543864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6524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54328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7014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55436977-15543864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65242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543309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7014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55436977-15543864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122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54399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8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211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66274997-1662773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857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62852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211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66274997-1662773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5860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62857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9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2130_8211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66278922-1662805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857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62852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2130_8211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:166278922-1662805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5860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62857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9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757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9867706-98700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569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8639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5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757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9867706-98700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6863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8712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757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9867706-987001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307391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8736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9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099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02894274-1028965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30347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28875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099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02894274-1028965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916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28917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9099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02898243-1029005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916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28917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3887_1038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26730-114231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8748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204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3887_1038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26730-114231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726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228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3887_1038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26730-114231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6506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72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3887_1038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26730-114231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6504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73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8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3887_10388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26730-11423127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810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97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388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31787-1142341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7261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228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388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31787-1142341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6506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72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388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31787-1142341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6504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73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8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388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14231787-11423413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810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42397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4696_10469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31648299-1316506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84047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1643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4696_10469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31648299-1316506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221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16538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469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31650757-1316527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84047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1643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469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31650757-1316527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221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16538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10469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31650757-1316527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81907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316607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4224_9422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53006933-1530086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6796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30036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4224_9422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53006933-1530086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075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30080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94224_9422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53006933-15300864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6796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30113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8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773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68023718-1680254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878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8021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0773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3:168023718-1680254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8233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680311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25391_125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4033237-40353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81780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273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25391_125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4033237-40353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97476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310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9894_10988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8475790-84779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68822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84722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9894_10988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8475790-84779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403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84757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8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9894_10988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8475790-84779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6317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84807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5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09894_10988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4:8475790-84779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6882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84808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53312_15331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5:30526649-305290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1323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05170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7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53616_15361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5:34497638-344996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8220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45001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53616_15361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5:34497638-344996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4511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45034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6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602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5:156019554-1560256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8104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6013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0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1602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5:156019554-1560256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810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60312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10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11211915-112135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4684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2048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10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11211915-112135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3939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2118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10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11211915-112135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7549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2149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108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11211915-1121353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2145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2152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9070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290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7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54829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294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92977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318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8940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330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3947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357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9688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369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997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472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9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2316_17231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40937843-409394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9297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09493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7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4695_1747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78425058-784268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5042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84235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6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4695_1747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78425058-784268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8892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84346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47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78484297-784884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38462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84797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4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47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78484297-784884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1929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84935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747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6:78484297-784884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5646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84938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6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8827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4598011-46035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76088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46109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3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4602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830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08817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888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8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172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891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9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61857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893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46021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905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0912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914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24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139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64089027-640908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1818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0997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9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233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91936017-919376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23221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19351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233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91936017-919376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2666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19367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0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19233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7:91936017-919376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272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194568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HERV K-11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8q23.1:7364810-736515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31997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3523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17394_21739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9:123596678-1235982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9853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235900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17394_21739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9:123596678-1235982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98538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235996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17394_21739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9:123596678-1235982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81859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236006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5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29882_22988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26101961-261035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639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1014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29882_22988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26101961-261035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9263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1040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2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29882_22988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26101961-261035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618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1065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33963_2339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101573152-1015778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9022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1565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2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33963_2339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101573152-1015778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74007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15669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33963_2339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0:101573152-1015778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1483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15823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TRIM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871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TRIM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788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TRIM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3058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TRIM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2494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5662_245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61900240-619029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8246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18960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5662_245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61900240-619029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9359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18964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5662_245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61900240-619029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79234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18966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5662_245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61900240-619029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1092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19103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9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6777_24677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2319031-923211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3871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3134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6777_24677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2319031-923211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98525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3193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6777_24677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2319031-923211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5238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3194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5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6777_24677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2319031-9232116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93385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3239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40359_24036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3718839-93720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4507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37113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9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40359_24036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3718839-93720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86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37113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72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40359_24036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93718839-937205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93939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37297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8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0934_24093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101073916-1010794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2249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10675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3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40934_24093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101073916-1010794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2249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10698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8410_24840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1:118097857-11809976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0348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180925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50353_2503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18245510-182470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643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2379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6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50353_2503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18245510-182470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8237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2455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50353_2503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18245510-182470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5768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2541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2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6004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08433-5701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485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037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6004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08433-5701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17254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069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6004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08433-5701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298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171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6004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08433-5701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8771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171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600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13856-570161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17254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069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600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13856-570161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298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171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600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13856-570161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87710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171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5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26004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2:57013856-5701612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746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70219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6467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465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8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8630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474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4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863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4748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7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7863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475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2388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508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64636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518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9250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534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50108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549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294399_29440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6:2653266-26558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9348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6577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0904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355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5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2539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356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3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61117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417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0853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422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818250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489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001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0341093-203431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41670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03496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5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HERV K-1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q12:21841554-2184178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9714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6351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4350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534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4350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539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5155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60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283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63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7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6722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76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064_31406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57886-218605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99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79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4350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534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4350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5399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5155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60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283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63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7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67222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76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06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21861311-218641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299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18679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46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1289-32823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3962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134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46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1289-32823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88225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190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46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1289-32823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81107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02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46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1289-32823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0536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3146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1289-328233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2545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3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88225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190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81107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02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0536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2545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3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893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40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14653_314655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4583-3282692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4268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63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88225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190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81107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02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0536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12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2545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3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893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40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6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465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32827060-32829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4268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328363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21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58204294-582058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4032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82015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21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58204294-582058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5093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82061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1215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19:58204294-582058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042641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582064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159_3231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5473027-154745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9357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4695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159_3231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5473027-154745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2888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4696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159_3231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5473027-154745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60495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4739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159_32316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5473027-1547454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0965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54747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7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5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07027-173092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6049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049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5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07027-173092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934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156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5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07027-173092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923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163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23256_32325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10412-173144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6049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049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23256_32325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10412-173144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934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156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1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323256_32325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7310412-1731444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923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73163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72_32327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8303511-183053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7484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3034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72_32327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8303511-183053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51859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304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323272_323271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22:18303511-183053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74848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83071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51</w:t>
            </w:r>
          </w:p>
        </w:tc>
      </w:tr>
      <w:tr>
        <w:trPr>
          <w:trHeight w:val="33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4490_449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64499269-645015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88611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4959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4490_449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64499269-645015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649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4969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4490_449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64499269-645015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0131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645050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476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71364907-713665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98435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13695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7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476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71364907-713665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98435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713714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2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12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55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1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3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26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30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3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401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51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835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80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GAG_8440_8437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2360-9257395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835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802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29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12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6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551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13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30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26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930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3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401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751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8352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801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436_84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2578106-925796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8352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25802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33288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7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1253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7549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6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185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73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0058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0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917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1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7977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3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215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8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285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32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459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37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5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402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37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0921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0921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9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3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3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5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7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97</w:t>
            </w:r>
          </w:p>
        </w:tc>
      </w:tr>
      <w:tr>
        <w:trPr>
          <w:trHeight w:val="25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8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,9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7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4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84533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9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59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9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70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209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75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 592096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 169825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279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2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15342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a-DK"/>
              </w:rPr>
              <w:t>0,4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4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3336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0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18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3791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42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44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76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50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5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55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9825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63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03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71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78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POL_89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5401-9698784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52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75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9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1856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8731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0058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0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9174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1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7977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3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215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18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285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32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4591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37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5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0921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09216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48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39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4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39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5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7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9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58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7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4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284533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9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6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1594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69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70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9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209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75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17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 592096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3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87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9825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1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48279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2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153426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#REFERENCE!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a-DK"/>
              </w:rPr>
              <w:t>0,4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62040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896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3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3336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01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2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18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23791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42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5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5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44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2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760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50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5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55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698259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63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2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7032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71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7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7527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69975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9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894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96988853-969906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6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970004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86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6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33288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3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5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27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3181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244_242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4798132-1047996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789118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47899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244_242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4798132-1047996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1694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47905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244_2424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4798132-1047996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1694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47967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4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6182394-1061839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6237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61796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9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4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6182394-1061839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5232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6180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61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4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6182394-1061839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596237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61864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7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441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06182394-1061839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115232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061877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,87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7933_279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48565692-1485677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698929/rs654033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485718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7933_279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48565692-1485677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9699115/rs641944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485722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41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ENV_27933_2793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chrX:148565692-1485677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RS641944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1485737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0,5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rkeringsbobletekstTegn">
    <w:name w:val="Markeringsbobletekst Tegn"/>
    <w:basedOn w:val="Standardskrifttypeiafsnit"/>
    <w:qFormat/>
    <w:rPr>
      <w:rFonts w:ascii="Tahoma" w:hAnsi="Tahoma" w:eastAsia="Calibri" w:cs="Tahoma"/>
      <w:sz w:val="16"/>
      <w:szCs w:val="16"/>
    </w:rPr>
  </w:style>
  <w:style w:type="character" w:styleId="SidehovedTegn">
    <w:name w:val="Sidehoved Tegn"/>
    <w:basedOn w:val="Standardskrifttypeiafsnit"/>
    <w:qFormat/>
    <w:rPr>
      <w:rFonts w:ascii="Calibri" w:hAnsi="Calibri" w:eastAsia="Calibri" w:cs="Times New Roman"/>
    </w:rPr>
  </w:style>
  <w:style w:type="character" w:styleId="SidefodTegn">
    <w:name w:val="Sidefod Tegn"/>
    <w:basedOn w:val="Standardskrifttypeiafsnit"/>
    <w:qFormat/>
    <w:rPr>
      <w:rFonts w:ascii="Calibri" w:hAnsi="Calibri" w:eastAsia="Calibri" w:cs="Times New Roman"/>
    </w:rPr>
  </w:style>
  <w:style w:type="character" w:styleId="DokumentoversigtTegn">
    <w:name w:val="Dokumentoversigt Tegn"/>
    <w:basedOn w:val="Standardskrifttypeiafsni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Dokumentoversigt">
    <w:name w:val="Dokumentoversig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7:02:00Z</dcterms:created>
  <dc:creator>nexo</dc:creator>
  <dc:description/>
  <dc:language>en-US</dc:language>
  <cp:lastModifiedBy>nexo</cp:lastModifiedBy>
  <dcterms:modified xsi:type="dcterms:W3CDTF">2010-09-28T17:02:00Z</dcterms:modified>
  <cp:revision>2</cp:revision>
  <dc:subject/>
  <dc:title/>
</cp:coreProperties>
</file>